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811" w:rsidRPr="00A051FF" w:rsidRDefault="003C5811" w:rsidP="003C581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 w:eastAsia="pt-BR"/>
        </w:rPr>
      </w:pPr>
      <w:bookmarkStart w:id="0" w:name="_GoBack"/>
      <w:bookmarkEnd w:id="0"/>
      <w:r w:rsidRPr="00A051FF">
        <w:rPr>
          <w:rFonts w:ascii="Arial" w:eastAsia="Times New Roman" w:hAnsi="Arial" w:cs="Arial"/>
          <w:b/>
          <w:sz w:val="24"/>
          <w:szCs w:val="24"/>
          <w:lang w:val="en-US" w:eastAsia="pt-BR"/>
        </w:rPr>
        <w:t xml:space="preserve">Appendix </w:t>
      </w:r>
      <w:r>
        <w:rPr>
          <w:rFonts w:ascii="Arial" w:eastAsia="Times New Roman" w:hAnsi="Arial" w:cs="Arial"/>
          <w:b/>
          <w:sz w:val="24"/>
          <w:szCs w:val="24"/>
          <w:lang w:val="en-US" w:eastAsia="pt-BR"/>
        </w:rPr>
        <w:t>S</w:t>
      </w:r>
      <w:r w:rsidRPr="00A051FF">
        <w:rPr>
          <w:rFonts w:ascii="Arial" w:eastAsia="Times New Roman" w:hAnsi="Arial" w:cs="Arial"/>
          <w:b/>
          <w:sz w:val="24"/>
          <w:szCs w:val="24"/>
          <w:lang w:val="en-US" w:eastAsia="pt-BR"/>
        </w:rPr>
        <w:t xml:space="preserve">1: </w:t>
      </w:r>
      <w:r w:rsidRPr="00A051FF">
        <w:rPr>
          <w:rFonts w:ascii="Arial" w:eastAsia="Times New Roman" w:hAnsi="Arial" w:cs="Arial"/>
          <w:sz w:val="24"/>
          <w:szCs w:val="24"/>
          <w:lang w:val="en-US" w:eastAsia="pt-BR"/>
        </w:rPr>
        <w:t>Search strategy used in PubMed.</w:t>
      </w:r>
    </w:p>
    <w:p w:rsidR="003C5811" w:rsidRPr="00784F1A" w:rsidRDefault="003C5811" w:rsidP="003C581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eastAsia="pt-B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850"/>
        <w:gridCol w:w="1968"/>
        <w:gridCol w:w="4791"/>
      </w:tblGrid>
      <w:tr w:rsidR="003C5811" w:rsidRPr="00756451" w:rsidTr="006E40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84F1A">
              <w:rPr>
                <w:rFonts w:ascii="Arial" w:eastAsia="Times New Roman" w:hAnsi="Arial" w:cs="Arial"/>
                <w:color w:val="000000"/>
                <w:sz w:val="23"/>
                <w:szCs w:val="23"/>
                <w:lang w:eastAsia="pt-BR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eastAsia="pt-BR"/>
              </w:rPr>
              <w:t>rou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eastAsia="pt-BR"/>
              </w:rPr>
              <w:t xml:space="preserve">Ke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eastAsia="pt-BR"/>
              </w:rPr>
              <w:t>wor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56451" w:rsidRDefault="003C5811" w:rsidP="006E4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56451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pt-BR"/>
              </w:rPr>
              <w:t>Search Strategy</w:t>
            </w:r>
          </w:p>
          <w:p w:rsidR="003C5811" w:rsidRPr="00756451" w:rsidRDefault="003C5811" w:rsidP="006E4098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56451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pt-BR"/>
              </w:rPr>
              <w:t>(Mesh and entry terms)</w:t>
            </w:r>
          </w:p>
        </w:tc>
      </w:tr>
      <w:tr w:rsidR="003C5811" w:rsidRPr="00E276E8" w:rsidTr="006E40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84F1A">
              <w:rPr>
                <w:rFonts w:ascii="Arial" w:eastAsia="Times New Roman" w:hAnsi="Arial" w:cs="Arial"/>
                <w:color w:val="000000"/>
                <w:sz w:val="23"/>
                <w:szCs w:val="23"/>
                <w:lang w:eastAsia="pt-BR"/>
              </w:rPr>
              <w:t xml:space="preserve">P = </w:t>
            </w:r>
            <w:proofErr w:type="spellStart"/>
            <w:r w:rsidRPr="00784F1A">
              <w:rPr>
                <w:rFonts w:ascii="Arial" w:eastAsia="Times New Roman" w:hAnsi="Arial" w:cs="Arial"/>
                <w:color w:val="000000"/>
                <w:sz w:val="23"/>
                <w:szCs w:val="23"/>
                <w:lang w:eastAsia="pt-BR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eastAsia="pt-BR"/>
              </w:rPr>
              <w:t>atie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5D1234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pt-BR"/>
              </w:rPr>
              <w:t>de</w:t>
            </w:r>
            <w:r w:rsidRPr="00784F1A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pt-BR"/>
              </w:rPr>
              <w:t>ntist</w:t>
            </w:r>
            <w:proofErr w:type="gramEnd"/>
            <w:r w:rsidRPr="00784F1A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pt-BR"/>
              </w:rPr>
              <w:t>, dentists / general dental practitioner / general dental practition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84F1A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pt-BR"/>
              </w:rPr>
              <w:t>"Dentist"[Mesh] OR "Dentists"[All Fields] OR “General Dental Practitioner” [All Fields] OR “General Dental Practitioners” [All Fields]</w:t>
            </w:r>
          </w:p>
        </w:tc>
      </w:tr>
      <w:tr w:rsidR="003C5811" w:rsidRPr="00E276E8" w:rsidTr="006E40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eastAsia="pt-BR"/>
              </w:rPr>
              <w:t xml:space="preserve">I =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eastAsia="pt-BR"/>
              </w:rPr>
              <w:t>Interven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784F1A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pt-BR"/>
              </w:rPr>
              <w:t>dental</w:t>
            </w:r>
            <w:proofErr w:type="gramEnd"/>
            <w:r w:rsidRPr="00784F1A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pt-BR"/>
              </w:rPr>
              <w:t xml:space="preserve"> caries / prevention /oral heal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C5811" w:rsidRPr="00784F1A" w:rsidRDefault="003C5811" w:rsidP="006E4098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84F1A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pt-BR"/>
              </w:rPr>
              <w:t>"Dental Caries"[Mesh] OR “Decay, Dental”[All Fields] OR “Dental Decay”[All Fields] OR “Caries, Dental”[All Fields] OR “Dental White Spot”[All Fields] OR “White Spots, Dental”[All Fields] OR “White Spots”[All Fields] OR “Spot, White”[All Fields] OR “Spots, White”[All Fields] OR “White Spot”[All Fields] OR “Dental White Spots”[All Fields] OR “White Spot, Dental”[All Fields] OR "Prevention and Control"[Subheading] OR "Preventive Therapy "[All Fields] OR "Prophylaxis"[All Fields] OR "Preventive Measures"[All Fields] OR "Prevention"[All Fields] OR "Control"[All Fields] OR "Primary Prevention"[Mesh] OR "Prevention, Primary"[All Fields] OR "Oral Health"[Mesh]</w:t>
            </w:r>
          </w:p>
        </w:tc>
      </w:tr>
    </w:tbl>
    <w:p w:rsidR="003C5811" w:rsidRDefault="003C5811" w:rsidP="003C5811"/>
    <w:p w:rsidR="00EC560C" w:rsidRDefault="00EC560C"/>
    <w:sectPr w:rsidR="00EC560C" w:rsidSect="00E54E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811"/>
    <w:rsid w:val="003C5811"/>
    <w:rsid w:val="00993C84"/>
    <w:rsid w:val="00EC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70B1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1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1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Macintosh Word</Application>
  <DocSecurity>0</DocSecurity>
  <Lines>7</Lines>
  <Paragraphs>2</Paragraphs>
  <ScaleCrop>false</ScaleCrop>
  <Company>UEM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Terada</dc:creator>
  <cp:keywords/>
  <dc:description/>
  <cp:lastModifiedBy>Raquel Terada</cp:lastModifiedBy>
  <cp:revision>1</cp:revision>
  <dcterms:created xsi:type="dcterms:W3CDTF">2014-09-01T01:15:00Z</dcterms:created>
  <dcterms:modified xsi:type="dcterms:W3CDTF">2014-09-01T01:15:00Z</dcterms:modified>
</cp:coreProperties>
</file>